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BC1" w:rsidRDefault="005A1BC1" w:rsidP="005A1BC1">
      <w:pPr>
        <w:tabs>
          <w:tab w:val="left" w:pos="1154"/>
        </w:tabs>
        <w:spacing w:before="73" w:line="322" w:lineRule="exact"/>
        <w:rPr>
          <w:sz w:val="28"/>
        </w:rPr>
      </w:pPr>
    </w:p>
    <w:p w:rsidR="005A1BC1" w:rsidRDefault="005A1BC1" w:rsidP="005A1BC1">
      <w:pPr>
        <w:tabs>
          <w:tab w:val="left" w:pos="1154"/>
        </w:tabs>
        <w:spacing w:before="73" w:line="322" w:lineRule="exact"/>
        <w:rPr>
          <w:sz w:val="28"/>
        </w:rPr>
      </w:pPr>
    </w:p>
    <w:p w:rsidR="005A1BC1" w:rsidRPr="007B6FFE" w:rsidRDefault="005A1BC1" w:rsidP="005A1BC1">
      <w:pPr>
        <w:spacing w:before="120" w:after="120" w:line="240" w:lineRule="auto"/>
        <w:jc w:val="both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proofErr w:type="gramStart"/>
      <w:r w:rsidRPr="007B6FFE">
        <w:rPr>
          <w:rFonts w:asciiTheme="majorBidi" w:eastAsia="Times New Roman" w:hAnsiTheme="majorBidi" w:cstheme="majorBidi"/>
          <w:sz w:val="28"/>
          <w:szCs w:val="28"/>
          <w:lang w:eastAsia="en-GB"/>
        </w:rPr>
        <w:t>Annexure 1</w:t>
      </w:r>
      <w:r>
        <w:rPr>
          <w:rFonts w:asciiTheme="majorBidi" w:eastAsia="Times New Roman" w:hAnsiTheme="majorBidi" w:cstheme="majorBidi"/>
          <w:sz w:val="28"/>
          <w:szCs w:val="28"/>
          <w:lang w:eastAsia="en-GB"/>
        </w:rPr>
        <w:t>.</w:t>
      </w:r>
      <w:proofErr w:type="gramEnd"/>
      <w:r w:rsidRPr="007B6FFE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 SPIRIT checklist</w:t>
      </w:r>
    </w:p>
    <w:p w:rsidR="005A1BC1" w:rsidRDefault="005A1BC1" w:rsidP="005A1BC1">
      <w:pPr>
        <w:rPr>
          <w:rFonts w:asciiTheme="majorBidi" w:hAnsiTheme="majorBidi" w:cstheme="majorBidi"/>
          <w:sz w:val="28"/>
          <w:szCs w:val="28"/>
        </w:rPr>
      </w:pPr>
      <w:r w:rsidRPr="007B6FFE">
        <w:rPr>
          <w:rFonts w:asciiTheme="majorBidi" w:hAnsiTheme="majorBidi" w:cstheme="majorBidi"/>
          <w:noProof/>
          <w:sz w:val="28"/>
          <w:szCs w:val="28"/>
          <w:lang w:eastAsia="en-PH"/>
        </w:rPr>
        <w:drawing>
          <wp:anchor distT="0" distB="0" distL="114300" distR="114300" simplePos="0" relativeHeight="251659264" behindDoc="0" locked="0" layoutInCell="1" allowOverlap="1" wp14:anchorId="2ADCA9D6" wp14:editId="6E6C2E90">
            <wp:simplePos x="0" y="0"/>
            <wp:positionH relativeFrom="column">
              <wp:posOffset>-254000</wp:posOffset>
            </wp:positionH>
            <wp:positionV relativeFrom="paragraph">
              <wp:posOffset>4380230</wp:posOffset>
            </wp:positionV>
            <wp:extent cx="6407150" cy="3117850"/>
            <wp:effectExtent l="0" t="0" r="0" b="6350"/>
            <wp:wrapThrough wrapText="bothSides">
              <wp:wrapPolygon edited="0">
                <wp:start x="0" y="0"/>
                <wp:lineTo x="0" y="21512"/>
                <wp:lineTo x="21514" y="21512"/>
                <wp:lineTo x="21514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311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6FFE">
        <w:rPr>
          <w:rFonts w:asciiTheme="majorBidi" w:hAnsiTheme="majorBidi" w:cstheme="majorBidi"/>
          <w:noProof/>
          <w:sz w:val="28"/>
          <w:szCs w:val="28"/>
          <w:lang w:eastAsia="en-PH"/>
        </w:rPr>
        <w:drawing>
          <wp:anchor distT="0" distB="0" distL="114300" distR="114300" simplePos="0" relativeHeight="251661312" behindDoc="0" locked="0" layoutInCell="1" allowOverlap="1" wp14:anchorId="47433084" wp14:editId="77A9087F">
            <wp:simplePos x="0" y="0"/>
            <wp:positionH relativeFrom="column">
              <wp:posOffset>-262890</wp:posOffset>
            </wp:positionH>
            <wp:positionV relativeFrom="paragraph">
              <wp:posOffset>222250</wp:posOffset>
            </wp:positionV>
            <wp:extent cx="6492875" cy="4146550"/>
            <wp:effectExtent l="0" t="0" r="3175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87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1BC1" w:rsidRDefault="005A1BC1" w:rsidP="005A1BC1">
      <w:pPr>
        <w:rPr>
          <w:rFonts w:asciiTheme="majorBidi" w:hAnsiTheme="majorBidi" w:cstheme="majorBidi"/>
          <w:sz w:val="28"/>
          <w:szCs w:val="28"/>
        </w:rPr>
      </w:pPr>
    </w:p>
    <w:p w:rsidR="005A1BC1" w:rsidRPr="007B6FFE" w:rsidRDefault="005A1BC1" w:rsidP="005A1BC1">
      <w:pPr>
        <w:rPr>
          <w:rFonts w:asciiTheme="majorBidi" w:hAnsiTheme="majorBidi" w:cstheme="majorBidi"/>
          <w:sz w:val="28"/>
          <w:szCs w:val="28"/>
        </w:rPr>
      </w:pPr>
    </w:p>
    <w:p w:rsidR="005A1BC1" w:rsidRPr="007B6FFE" w:rsidRDefault="005A1BC1" w:rsidP="005A1BC1">
      <w:pPr>
        <w:spacing w:before="120" w:after="120" w:line="240" w:lineRule="auto"/>
        <w:jc w:val="both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:rsidR="005A1BC1" w:rsidRPr="007B6FFE" w:rsidRDefault="005A1BC1" w:rsidP="005A1BC1">
      <w:pPr>
        <w:rPr>
          <w:rFonts w:asciiTheme="majorBidi" w:hAnsiTheme="majorBidi" w:cstheme="majorBidi"/>
          <w:sz w:val="28"/>
          <w:szCs w:val="28"/>
        </w:rPr>
      </w:pPr>
    </w:p>
    <w:tbl>
      <w:tblPr>
        <w:tblpPr w:leftFromText="180" w:rightFromText="180" w:horzAnchor="margin" w:tblpY="1105"/>
        <w:tblW w:w="0" w:type="auto"/>
        <w:tblBorders>
          <w:top w:val="single" w:sz="4" w:space="0" w:color="212121"/>
          <w:left w:val="single" w:sz="4" w:space="0" w:color="212121"/>
          <w:bottom w:val="single" w:sz="4" w:space="0" w:color="212121"/>
          <w:right w:val="single" w:sz="4" w:space="0" w:color="212121"/>
          <w:insideH w:val="single" w:sz="4" w:space="0" w:color="212121"/>
          <w:insideV w:val="single" w:sz="4" w:space="0" w:color="21212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4"/>
        <w:gridCol w:w="1279"/>
        <w:gridCol w:w="1277"/>
        <w:gridCol w:w="152"/>
        <w:gridCol w:w="528"/>
        <w:gridCol w:w="606"/>
        <w:gridCol w:w="567"/>
        <w:gridCol w:w="46"/>
        <w:gridCol w:w="43"/>
        <w:gridCol w:w="1280"/>
        <w:gridCol w:w="49"/>
      </w:tblGrid>
      <w:tr w:rsidR="005A1BC1" w:rsidRPr="007B6FFE" w:rsidTr="00363D63">
        <w:trPr>
          <w:trHeight w:val="364"/>
        </w:trPr>
        <w:tc>
          <w:tcPr>
            <w:tcW w:w="2054" w:type="dxa"/>
            <w:tcBorders>
              <w:top w:val="single" w:sz="6" w:space="0" w:color="212121"/>
              <w:bottom w:val="single" w:sz="6" w:space="0" w:color="212121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61" w:after="0" w:line="240" w:lineRule="auto"/>
              <w:ind w:left="19" w:right="5"/>
              <w:jc w:val="center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Enrolment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61" w:after="0" w:line="240" w:lineRule="auto"/>
              <w:ind w:left="21" w:right="2"/>
              <w:jc w:val="center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Allocation</w:t>
            </w:r>
          </w:p>
        </w:tc>
        <w:tc>
          <w:tcPr>
            <w:tcW w:w="1853" w:type="dxa"/>
            <w:gridSpan w:val="4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61" w:after="0" w:line="240" w:lineRule="auto"/>
              <w:ind w:left="1" w:right="2"/>
              <w:jc w:val="center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Post- allocation</w:t>
            </w:r>
          </w:p>
        </w:tc>
        <w:tc>
          <w:tcPr>
            <w:tcW w:w="1418" w:type="dxa"/>
            <w:gridSpan w:val="4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61" w:after="0" w:line="240" w:lineRule="auto"/>
              <w:ind w:left="1" w:right="2"/>
              <w:jc w:val="center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z w:val="20"/>
                <w:lang w:val="en-US"/>
              </w:rPr>
              <w:t>Close-out</w:t>
            </w:r>
          </w:p>
        </w:tc>
      </w:tr>
      <w:tr w:rsidR="005A1BC1" w:rsidRPr="007B6FFE" w:rsidTr="00363D63">
        <w:trPr>
          <w:gridAfter w:val="1"/>
          <w:wAfter w:w="49" w:type="dxa"/>
          <w:trHeight w:val="343"/>
        </w:trPr>
        <w:tc>
          <w:tcPr>
            <w:tcW w:w="2054" w:type="dxa"/>
            <w:tcBorders>
              <w:top w:val="single" w:sz="6" w:space="0" w:color="212121"/>
              <w:bottom w:val="double" w:sz="12" w:space="0" w:color="212121"/>
              <w:right w:val="single" w:sz="12" w:space="0" w:color="000000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2" w:after="0" w:line="240" w:lineRule="auto"/>
              <w:ind w:right="81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double" w:sz="12" w:space="0" w:color="212121"/>
              <w:right w:val="single" w:sz="12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4" w:after="0" w:line="240" w:lineRule="auto"/>
              <w:ind w:left="19" w:right="2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pacing w:val="-2"/>
                <w:sz w:val="20"/>
                <w:lang w:val="en-US"/>
              </w:rPr>
              <w:t>-</w:t>
            </w:r>
            <w:r w:rsidRPr="007B6FFE">
              <w:rPr>
                <w:rFonts w:ascii="Arial" w:eastAsia="Arial" w:hAnsi="Arial" w:cs="Arial"/>
                <w:b/>
                <w:i/>
                <w:spacing w:val="-7"/>
                <w:sz w:val="20"/>
                <w:lang w:val="en-US"/>
              </w:rPr>
              <w:t>t</w:t>
            </w:r>
            <w:r w:rsidRPr="007B6FFE">
              <w:rPr>
                <w:rFonts w:ascii="Arial" w:eastAsia="Arial" w:hAnsi="Arial" w:cs="Arial"/>
                <w:b/>
                <w:i/>
                <w:spacing w:val="-7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double" w:sz="12" w:space="0" w:color="212121"/>
              <w:right w:val="single" w:sz="12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2" w:after="0" w:line="240" w:lineRule="auto"/>
              <w:ind w:left="21" w:right="1"/>
              <w:jc w:val="center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10"/>
                <w:sz w:val="20"/>
                <w:lang w:val="en-US"/>
              </w:rPr>
              <w:t>0</w:t>
            </w: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double" w:sz="12" w:space="0" w:color="212121"/>
              <w:right w:val="single" w:sz="6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4" w:after="0" w:line="240" w:lineRule="auto"/>
              <w:ind w:left="14" w:right="5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pacing w:val="-5"/>
                <w:sz w:val="20"/>
                <w:lang w:val="en-US"/>
              </w:rPr>
              <w:t>Week 4</w:t>
            </w: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double" w:sz="12" w:space="0" w:color="212121"/>
              <w:right w:val="single" w:sz="6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4" w:after="0" w:line="240" w:lineRule="auto"/>
              <w:ind w:left="16" w:right="1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pacing w:val="-5"/>
                <w:sz w:val="20"/>
                <w:lang w:val="en-US"/>
              </w:rPr>
              <w:t>Week 6</w:t>
            </w: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double" w:sz="12" w:space="0" w:color="212121"/>
              <w:right w:val="single" w:sz="6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4" w:after="0" w:line="240" w:lineRule="auto"/>
              <w:ind w:left="14" w:right="2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pacing w:val="-5"/>
                <w:sz w:val="20"/>
                <w:lang w:val="en-US"/>
              </w:rPr>
              <w:t>Week 8</w:t>
            </w: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double" w:sz="12" w:space="0" w:color="212121"/>
              <w:right w:val="single" w:sz="8" w:space="0" w:color="212121"/>
            </w:tcBorders>
            <w:shd w:val="clear" w:color="auto" w:fill="E7E7E7"/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4" w:after="0" w:line="240" w:lineRule="auto"/>
              <w:ind w:left="1" w:right="1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proofErr w:type="spellStart"/>
            <w:r w:rsidRPr="007B6FFE">
              <w:rPr>
                <w:rFonts w:ascii="Arial" w:eastAsia="Arial" w:hAnsi="Arial" w:cs="Arial"/>
                <w:b/>
                <w:i/>
                <w:spacing w:val="-5"/>
                <w:sz w:val="20"/>
                <w:lang w:val="en-US"/>
              </w:rPr>
              <w:t>t</w:t>
            </w:r>
            <w:r w:rsidRPr="007B6FFE">
              <w:rPr>
                <w:rFonts w:ascii="Arial" w:eastAsia="Arial" w:hAnsi="Arial" w:cs="Arial"/>
                <w:b/>
                <w:i/>
                <w:spacing w:val="-5"/>
                <w:sz w:val="20"/>
                <w:vertAlign w:val="subscript"/>
                <w:lang w:val="en-US"/>
              </w:rPr>
              <w:t>x</w:t>
            </w:r>
            <w:proofErr w:type="spellEnd"/>
          </w:p>
        </w:tc>
      </w:tr>
      <w:tr w:rsidR="005A1BC1" w:rsidRPr="007B6FFE" w:rsidTr="00363D63">
        <w:trPr>
          <w:gridAfter w:val="1"/>
          <w:wAfter w:w="49" w:type="dxa"/>
          <w:trHeight w:val="540"/>
        </w:trPr>
        <w:tc>
          <w:tcPr>
            <w:tcW w:w="2054" w:type="dxa"/>
            <w:tcBorders>
              <w:top w:val="double" w:sz="12" w:space="0" w:color="212121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1" w:after="0" w:line="240" w:lineRule="auto"/>
              <w:ind w:right="79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double" w:sz="12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double" w:sz="12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doub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doub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double" w:sz="12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41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0" w:after="0" w:line="240" w:lineRule="auto"/>
              <w:ind w:right="84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z w:val="20"/>
                <w:lang w:val="en-US"/>
              </w:rPr>
              <w:t>Eligibility</w:t>
            </w:r>
            <w:r w:rsidRPr="007B6FFE">
              <w:rPr>
                <w:rFonts w:ascii="Arial" w:eastAsia="Arial" w:hAnsi="Arial" w:cs="Arial"/>
                <w:b/>
                <w:spacing w:val="-14"/>
                <w:sz w:val="20"/>
                <w:lang w:val="en-US"/>
              </w:rPr>
              <w:t xml:space="preserve"> </w:t>
            </w: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screen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9" w:after="0" w:line="240" w:lineRule="auto"/>
              <w:ind w:left="19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0" w:after="0" w:line="240" w:lineRule="auto"/>
              <w:ind w:right="82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z w:val="20"/>
                <w:lang w:val="en-US"/>
              </w:rPr>
              <w:t>Informed</w:t>
            </w:r>
            <w:r w:rsidRPr="007B6FFE">
              <w:rPr>
                <w:rFonts w:ascii="Arial" w:eastAsia="Arial" w:hAnsi="Arial" w:cs="Arial"/>
                <w:b/>
                <w:spacing w:val="-12"/>
                <w:sz w:val="20"/>
                <w:lang w:val="en-US"/>
              </w:rPr>
              <w:t xml:space="preserve"> </w:t>
            </w: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consent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9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bidi/>
              <w:spacing w:before="37" w:after="0" w:line="240" w:lineRule="auto"/>
              <w:ind w:left="720" w:right="76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z w:val="20"/>
                <w:lang w:val="en-US"/>
              </w:rPr>
              <w:t xml:space="preserve">   </w:t>
            </w:r>
            <w:r w:rsidRPr="007B6FFE">
              <w:rPr>
                <w:rFonts w:ascii="Arial" w:eastAsia="Arial" w:hAnsi="Arial" w:cs="Arial"/>
                <w:b/>
                <w:iCs/>
                <w:sz w:val="20"/>
                <w:lang w:val="en-US"/>
              </w:rPr>
              <w:t>Baseline Assessment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9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bottom w:val="single" w:sz="12" w:space="0" w:color="212121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0" w:after="0" w:line="240" w:lineRule="auto"/>
              <w:ind w:right="84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21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12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41"/>
        </w:trPr>
        <w:tc>
          <w:tcPr>
            <w:tcW w:w="2054" w:type="dxa"/>
            <w:tcBorders>
              <w:top w:val="single" w:sz="12" w:space="0" w:color="212121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2" w:after="0" w:line="240" w:lineRule="auto"/>
              <w:ind w:right="84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12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12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12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232"/>
        </w:trPr>
        <w:tc>
          <w:tcPr>
            <w:tcW w:w="2054" w:type="dxa"/>
            <w:vMerge w:val="restart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3" w:after="0" w:line="240" w:lineRule="auto"/>
              <w:rPr>
                <w:rFonts w:ascii="Arial" w:eastAsia="Arial" w:hAnsi="Arial" w:cs="Arial"/>
                <w:b/>
                <w:iCs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Cs/>
                <w:spacing w:val="-2"/>
                <w:sz w:val="20"/>
                <w:lang w:val="en-US"/>
              </w:rPr>
              <w:t xml:space="preserve"> SSMP</w:t>
            </w:r>
          </w:p>
        </w:tc>
        <w:tc>
          <w:tcPr>
            <w:tcW w:w="1279" w:type="dxa"/>
            <w:vMerge w:val="restart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vMerge w:val="restart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52" w:type="dxa"/>
            <w:vMerge w:val="restart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nil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528" w:type="dxa"/>
            <w:tcBorders>
              <w:top w:val="single" w:sz="6" w:space="0" w:color="212121"/>
              <w:left w:val="nil"/>
              <w:bottom w:val="single" w:sz="24" w:space="0" w:color="222222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6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24" w:space="0" w:color="222222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212121"/>
              <w:left w:val="single" w:sz="6" w:space="0" w:color="212121"/>
              <w:bottom w:val="single" w:sz="24" w:space="0" w:color="222222"/>
              <w:right w:val="nil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6"/>
                <w:lang w:val="en-US"/>
              </w:rPr>
            </w:pPr>
          </w:p>
        </w:tc>
        <w:tc>
          <w:tcPr>
            <w:tcW w:w="46" w:type="dxa"/>
            <w:vMerge w:val="restart"/>
            <w:tcBorders>
              <w:top w:val="single" w:sz="6" w:space="0" w:color="212121"/>
              <w:left w:val="nil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vMerge w:val="restart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247"/>
        </w:trPr>
        <w:tc>
          <w:tcPr>
            <w:tcW w:w="2054" w:type="dxa"/>
            <w:vMerge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279" w:type="dxa"/>
            <w:vMerge/>
            <w:tcBorders>
              <w:top w:val="nil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52" w:type="dxa"/>
            <w:vMerge/>
            <w:tcBorders>
              <w:top w:val="nil"/>
              <w:left w:val="single" w:sz="12" w:space="0" w:color="212121"/>
              <w:bottom w:val="single" w:sz="6" w:space="0" w:color="212121"/>
              <w:right w:val="nil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528" w:type="dxa"/>
            <w:tcBorders>
              <w:top w:val="single" w:sz="24" w:space="0" w:color="222222"/>
              <w:left w:val="nil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  <w:tc>
          <w:tcPr>
            <w:tcW w:w="606" w:type="dxa"/>
            <w:tcBorders>
              <w:top w:val="single" w:sz="24" w:space="0" w:color="222222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4" w:space="0" w:color="222222"/>
              <w:left w:val="single" w:sz="6" w:space="0" w:color="212121"/>
              <w:bottom w:val="single" w:sz="6" w:space="0" w:color="212121"/>
              <w:right w:val="nil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  <w:tc>
          <w:tcPr>
            <w:tcW w:w="46" w:type="dxa"/>
            <w:vMerge/>
            <w:tcBorders>
              <w:top w:val="nil"/>
              <w:left w:val="nil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323" w:type="dxa"/>
            <w:gridSpan w:val="2"/>
            <w:vMerge/>
            <w:tcBorders>
              <w:top w:val="nil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3" w:after="0" w:line="240" w:lineRule="auto"/>
              <w:ind w:right="85"/>
              <w:rPr>
                <w:rFonts w:ascii="Arial" w:eastAsia="Arial" w:hAnsi="Arial" w:cs="Arial"/>
                <w:b/>
                <w:iCs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Cs/>
                <w:spacing w:val="-2"/>
                <w:sz w:val="20"/>
                <w:lang w:val="en-US"/>
              </w:rPr>
              <w:t xml:space="preserve"> MWM  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Times New Roman" w:eastAsia="Arial" w:hAnsi="Arial" w:cs="Arial"/>
                <w:noProof/>
                <w:sz w:val="20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C4363FA" wp14:editId="705F688D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67005</wp:posOffset>
                      </wp:positionV>
                      <wp:extent cx="1130300" cy="0"/>
                      <wp:effectExtent l="57150" t="38100" r="50800" b="952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03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9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7pt,13.15pt" to="94.7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naazgEAAIkDAAAOAAAAZHJzL2Uyb0RvYy54bWysU8GO2yAQvVfqPyDujZ1dtdpYcfaQaHup&#10;2ki7/YBZDDYSMIihcfL3HUg2Tdtb1RwIwzBv5j2e149H78RBJ7IYerlctFLooHCwYezl95enDw9S&#10;UIYwgMOge3nSJB8379+t59jpO5zQDToJBgnUzbGXU86xaxpSk/ZAC4w6cNJg8pA5TGMzJJgZ3bvm&#10;rm0/NTOmISZUmohPd+ek3FR8Y7TK34whnYXrJc+W65rq+lrWZrOGbkwQJ6suY8A/TOHBBm56hdpB&#10;BvEj2b+gvFUJCU1eKPQNGmOVrhyYzbL9g83zBFFXLiwOxatM9P9g1dfDPgk79HIlRQDPT/ScE9hx&#10;ymKLIbCAmMSq6DRH6vj6NuzTJaK4T4X00SRf/pmOOFZtT1dt9TELxYfL5X173/ITqLdc86swJsqf&#10;NXpRNr10NhTa0MHhC2VuxlffrpTjgE/Wufp0LoiZwVftxwIN7CDjIPPWR+ZEYZQC3MjWVDlVSEJn&#10;h1JegOhEW5fEAdgdbKoB5xeeVwoHlDnBJOqvsOcRfist8+yApnNxTZ3N5G1mRzvre/lwW+1C6air&#10;Jy+siqJnDcvuFYdTlbYpEb93bXrxZjHUbcz72y9o8xMAAP//AwBQSwMEFAAGAAgAAAAhAKzhUhjb&#10;AAAACAEAAA8AAABkcnMvZG93bnJldi54bWxMT01Lw0AQvRf8D8sUvLWb1hDamE1RoQgeBKuCx012&#10;TGKzsyG7SaO/3ik96PF9zJv3st1kWzFi7xtHClbLCARS6UxDlYK31/1iA8IHTUa3jlDBN3rY5Vez&#10;TKfGnegFx0OoBIeQT7WCOoQuldKXNVrtl65DYu3T9VYHhn0lTa9PHG5buY6iRFrdEH+odYcPNZbH&#10;w2C5hv3ZPzb32+lZfuFTMr7HH0MRK3U9n+5uQQScwp8ZzvX5BnLuVLiBjBct41XMTgXr5AbEWd9s&#10;mSguhMwz+X9A/gsAAP//AwBQSwECLQAUAAYACAAAACEAtoM4kv4AAADhAQAAEwAAAAAAAAAAAAAA&#10;AAAAAAAAW0NvbnRlbnRfVHlwZXNdLnhtbFBLAQItABQABgAIAAAAIQA4/SH/1gAAAJQBAAALAAAA&#10;AAAAAAAAAAAAAC8BAABfcmVscy8ucmVsc1BLAQItABQABgAIAAAAIQCXvnaazgEAAIkDAAAOAAAA&#10;AAAAAAAAAAAAAC4CAABkcnMvZTJvRG9jLnhtbFBLAQItABQABgAIAAAAIQCs4VIY2wAAAAgBAAAP&#10;AAAAAAAAAAAAAAAAACgEAABkcnMvZG93bnJldi54bWxQSwUGAAAAAAQABADzAAAAMAUA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273"/>
        </w:trPr>
        <w:tc>
          <w:tcPr>
            <w:tcW w:w="2054" w:type="dxa"/>
            <w:vMerge w:val="restart"/>
            <w:tcBorders>
              <w:top w:val="nil"/>
              <w:bottom w:val="single" w:sz="12" w:space="0" w:color="212121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37" w:after="0" w:line="240" w:lineRule="auto"/>
              <w:ind w:right="81"/>
              <w:rPr>
                <w:rFonts w:ascii="Arial" w:eastAsia="Arial" w:hAnsi="Arial" w:cs="Arial"/>
                <w:b/>
                <w:iCs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Cs/>
                <w:sz w:val="20"/>
                <w:lang w:val="en-US"/>
              </w:rPr>
              <w:t xml:space="preserve"> Sham Mobilization</w:t>
            </w:r>
          </w:p>
        </w:tc>
        <w:tc>
          <w:tcPr>
            <w:tcW w:w="1279" w:type="dxa"/>
            <w:vMerge w:val="restart"/>
            <w:tcBorders>
              <w:top w:val="single" w:sz="6" w:space="0" w:color="212121"/>
              <w:left w:val="single" w:sz="12" w:space="0" w:color="000000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vMerge w:val="restart"/>
            <w:tcBorders>
              <w:top w:val="single" w:sz="6" w:space="0" w:color="212121"/>
              <w:left w:val="single" w:sz="12" w:space="0" w:color="212121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52" w:type="dxa"/>
            <w:vMerge w:val="restart"/>
            <w:tcBorders>
              <w:top w:val="single" w:sz="6" w:space="0" w:color="212121"/>
              <w:left w:val="single" w:sz="12" w:space="0" w:color="212121"/>
              <w:bottom w:val="single" w:sz="12" w:space="0" w:color="212121"/>
              <w:right w:val="nil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528" w:type="dxa"/>
            <w:tcBorders>
              <w:top w:val="single" w:sz="6" w:space="0" w:color="212121"/>
              <w:left w:val="nil"/>
              <w:bottom w:val="single" w:sz="24" w:space="0" w:color="222222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24" w:space="0" w:color="222222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24" w:space="0" w:color="222222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43" w:type="dxa"/>
            <w:vMerge w:val="restart"/>
            <w:tcBorders>
              <w:top w:val="single" w:sz="6" w:space="0" w:color="212121"/>
              <w:left w:val="nil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80" w:type="dxa"/>
            <w:vMerge w:val="restart"/>
            <w:tcBorders>
              <w:top w:val="single" w:sz="6" w:space="0" w:color="212121"/>
              <w:left w:val="single" w:sz="12" w:space="0" w:color="000000"/>
              <w:bottom w:val="single" w:sz="12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207"/>
        </w:trPr>
        <w:tc>
          <w:tcPr>
            <w:tcW w:w="2054" w:type="dxa"/>
            <w:vMerge/>
            <w:tcBorders>
              <w:top w:val="nil"/>
              <w:bottom w:val="single" w:sz="12" w:space="0" w:color="212121"/>
              <w:right w:val="single" w:sz="12" w:space="0" w:color="000000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279" w:type="dxa"/>
            <w:vMerge/>
            <w:tcBorders>
              <w:top w:val="nil"/>
              <w:left w:val="single" w:sz="12" w:space="0" w:color="000000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12" w:space="0" w:color="212121"/>
              <w:bottom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52" w:type="dxa"/>
            <w:vMerge/>
            <w:tcBorders>
              <w:top w:val="nil"/>
              <w:left w:val="single" w:sz="12" w:space="0" w:color="212121"/>
              <w:bottom w:val="single" w:sz="12" w:space="0" w:color="212121"/>
              <w:right w:val="nil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528" w:type="dxa"/>
            <w:tcBorders>
              <w:top w:val="single" w:sz="24" w:space="0" w:color="222222"/>
              <w:left w:val="nil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606" w:type="dxa"/>
            <w:tcBorders>
              <w:top w:val="single" w:sz="24" w:space="0" w:color="222222"/>
              <w:left w:val="single" w:sz="6" w:space="0" w:color="212121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24" w:space="0" w:color="222222"/>
              <w:left w:val="single" w:sz="6" w:space="0" w:color="212121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4"/>
                <w:lang w:val="en-US"/>
              </w:rPr>
            </w:pPr>
          </w:p>
        </w:tc>
        <w:tc>
          <w:tcPr>
            <w:tcW w:w="43" w:type="dxa"/>
            <w:vMerge/>
            <w:tcBorders>
              <w:top w:val="nil"/>
              <w:left w:val="nil"/>
              <w:bottom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12" w:space="0" w:color="000000"/>
              <w:bottom w:val="single" w:sz="12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rPr>
                <w:sz w:val="2"/>
                <w:szCs w:val="2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single" w:sz="12" w:space="0" w:color="212121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50" w:after="0" w:line="240" w:lineRule="auto"/>
              <w:ind w:right="82"/>
              <w:jc w:val="right"/>
              <w:rPr>
                <w:rFonts w:ascii="Arial" w:eastAsia="Arial" w:hAnsi="Arial" w:cs="Arial"/>
                <w:b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spacing w:val="-2"/>
                <w:sz w:val="20"/>
                <w:lang w:val="en-US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12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12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sing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12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12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59" w:after="0" w:line="230" w:lineRule="atLeast"/>
              <w:ind w:left="1017" w:right="76" w:hanging="344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z w:val="20"/>
                <w:lang w:val="en-US"/>
              </w:rPr>
              <w:t>NPRS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9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 xml:space="preserve">      X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21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</w:tr>
      <w:tr w:rsidR="005A1BC1" w:rsidRPr="007B6FFE" w:rsidTr="00363D63">
        <w:trPr>
          <w:gridAfter w:val="1"/>
          <w:wAfter w:w="49" w:type="dxa"/>
          <w:trHeight w:val="541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61" w:after="0" w:line="230" w:lineRule="atLeast"/>
              <w:ind w:left="1017" w:right="76" w:hanging="377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z w:val="20"/>
                <w:lang w:val="en-US"/>
              </w:rPr>
              <w:t>SPADI%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  <w:p w:rsidR="005A1BC1" w:rsidRPr="007B6FFE" w:rsidRDefault="005A1BC1" w:rsidP="00363D63">
            <w:r w:rsidRPr="007B6FFE">
              <w:rPr>
                <w:spacing w:val="-10"/>
                <w:sz w:val="24"/>
              </w:rPr>
              <w:t xml:space="preserve">       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9" w:after="0" w:line="240" w:lineRule="auto"/>
              <w:ind w:left="16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9" w:after="0" w:line="240" w:lineRule="auto"/>
              <w:ind w:left="2" w:right="1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</w:tr>
      <w:tr w:rsidR="005A1BC1" w:rsidRPr="007B6FFE" w:rsidTr="00363D63">
        <w:trPr>
          <w:gridAfter w:val="1"/>
          <w:wAfter w:w="49" w:type="dxa"/>
          <w:trHeight w:val="541"/>
        </w:trPr>
        <w:tc>
          <w:tcPr>
            <w:tcW w:w="2054" w:type="dxa"/>
            <w:tcBorders>
              <w:top w:val="nil"/>
              <w:bottom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76" w:after="0" w:line="240" w:lineRule="auto"/>
              <w:ind w:right="80"/>
              <w:jc w:val="right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z w:val="20"/>
                <w:lang w:val="en-US"/>
              </w:rPr>
              <w:t>ROM of Shoulder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bidi/>
              <w:spacing w:after="0" w:line="240" w:lineRule="auto"/>
              <w:ind w:left="720"/>
              <w:rPr>
                <w:rFonts w:ascii="Times New Roman" w:eastAsia="Arial" w:hAnsi="Arial" w:cs="Arial"/>
                <w:sz w:val="20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 xml:space="preserve">  X</w:t>
            </w: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4" w:right="4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6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4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bottom w:val="single" w:sz="6" w:space="0" w:color="212121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2" w:right="1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</w:tr>
      <w:tr w:rsidR="005A1BC1" w:rsidRPr="007B6FFE" w:rsidTr="00363D63">
        <w:trPr>
          <w:gridAfter w:val="1"/>
          <w:wAfter w:w="49" w:type="dxa"/>
          <w:trHeight w:val="539"/>
        </w:trPr>
        <w:tc>
          <w:tcPr>
            <w:tcW w:w="2054" w:type="dxa"/>
            <w:tcBorders>
              <w:top w:val="nil"/>
              <w:right w:val="single" w:sz="12" w:space="0" w:color="000000"/>
            </w:tcBorders>
          </w:tcPr>
          <w:p w:rsidR="005A1BC1" w:rsidRPr="007B6FFE" w:rsidRDefault="005A1BC1" w:rsidP="00363D63">
            <w:pPr>
              <w:widowControl w:val="0"/>
              <w:tabs>
                <w:tab w:val="center" w:pos="977"/>
                <w:tab w:val="right" w:pos="1954"/>
              </w:tabs>
              <w:autoSpaceDE w:val="0"/>
              <w:autoSpaceDN w:val="0"/>
              <w:spacing w:before="76" w:after="0" w:line="240" w:lineRule="auto"/>
              <w:ind w:right="80"/>
              <w:jc w:val="center"/>
              <w:rPr>
                <w:rFonts w:ascii="Arial" w:eastAsia="Arial" w:hAnsi="Arial" w:cs="Arial"/>
                <w:b/>
                <w:i/>
                <w:sz w:val="20"/>
                <w:lang w:val="en-US"/>
              </w:rPr>
            </w:pPr>
            <w:r w:rsidRPr="007B6FFE">
              <w:rPr>
                <w:rFonts w:ascii="Arial" w:eastAsia="Arial" w:hAnsi="Arial" w:cs="Arial"/>
                <w:b/>
                <w:i/>
                <w:sz w:val="20"/>
                <w:lang w:val="en-US"/>
              </w:rPr>
              <w:t>PGIC</w:t>
            </w:r>
          </w:p>
        </w:tc>
        <w:tc>
          <w:tcPr>
            <w:tcW w:w="1279" w:type="dxa"/>
            <w:tcBorders>
              <w:top w:val="single" w:sz="6" w:space="0" w:color="212121"/>
              <w:left w:val="single" w:sz="12" w:space="0" w:color="000000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bidi/>
              <w:spacing w:after="0" w:line="240" w:lineRule="auto"/>
              <w:ind w:left="720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6" w:space="0" w:color="212121"/>
              <w:left w:val="single" w:sz="12" w:space="0" w:color="212121"/>
              <w:right w:val="single" w:sz="12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680" w:type="dxa"/>
            <w:gridSpan w:val="2"/>
            <w:tcBorders>
              <w:top w:val="single" w:sz="6" w:space="0" w:color="212121"/>
              <w:left w:val="single" w:sz="12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4" w:right="4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</w:p>
        </w:tc>
        <w:tc>
          <w:tcPr>
            <w:tcW w:w="606" w:type="dxa"/>
            <w:tcBorders>
              <w:top w:val="single" w:sz="6" w:space="0" w:color="212121"/>
              <w:left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6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</w:p>
        </w:tc>
        <w:tc>
          <w:tcPr>
            <w:tcW w:w="613" w:type="dxa"/>
            <w:gridSpan w:val="2"/>
            <w:tcBorders>
              <w:top w:val="single" w:sz="6" w:space="0" w:color="212121"/>
              <w:left w:val="single" w:sz="6" w:space="0" w:color="212121"/>
              <w:right w:val="single" w:sz="6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14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single" w:sz="6" w:space="0" w:color="212121"/>
              <w:left w:val="single" w:sz="12" w:space="0" w:color="000000"/>
              <w:right w:val="single" w:sz="8" w:space="0" w:color="212121"/>
            </w:tcBorders>
          </w:tcPr>
          <w:p w:rsidR="005A1BC1" w:rsidRPr="007B6FFE" w:rsidRDefault="005A1BC1" w:rsidP="00363D63">
            <w:pPr>
              <w:widowControl w:val="0"/>
              <w:autoSpaceDE w:val="0"/>
              <w:autoSpaceDN w:val="0"/>
              <w:spacing w:before="127" w:after="0" w:line="240" w:lineRule="auto"/>
              <w:ind w:left="2" w:right="1"/>
              <w:jc w:val="center"/>
              <w:rPr>
                <w:rFonts w:ascii="Arial MT" w:eastAsia="Arial" w:hAnsi="Arial" w:cs="Arial"/>
                <w:sz w:val="24"/>
                <w:lang w:val="en-US"/>
              </w:rPr>
            </w:pPr>
            <w:r w:rsidRPr="007B6FFE">
              <w:rPr>
                <w:rFonts w:ascii="Arial MT" w:eastAsia="Arial" w:hAnsi="Arial" w:cs="Arial"/>
                <w:spacing w:val="-10"/>
                <w:sz w:val="24"/>
                <w:lang w:val="en-US"/>
              </w:rPr>
              <w:t>X</w:t>
            </w:r>
          </w:p>
        </w:tc>
      </w:tr>
    </w:tbl>
    <w:p w:rsidR="005A1BC1" w:rsidRPr="007B6FFE" w:rsidRDefault="005A1BC1" w:rsidP="005A1BC1">
      <w:pPr>
        <w:rPr>
          <w:rFonts w:asciiTheme="majorBidi" w:hAnsiTheme="majorBidi" w:cstheme="majorBidi"/>
          <w:sz w:val="28"/>
          <w:szCs w:val="28"/>
        </w:rPr>
      </w:pPr>
      <w:r w:rsidRPr="007B6FFE">
        <w:rPr>
          <w:rFonts w:asciiTheme="majorBidi" w:hAnsiTheme="majorBidi" w:cstheme="majorBidi"/>
          <w:sz w:val="28"/>
          <w:szCs w:val="28"/>
        </w:rPr>
        <w:t>Annex</w:t>
      </w:r>
      <w:r>
        <w:rPr>
          <w:rFonts w:asciiTheme="majorBidi" w:hAnsiTheme="majorBidi" w:cstheme="majorBidi"/>
          <w:sz w:val="28"/>
          <w:szCs w:val="28"/>
        </w:rPr>
        <w:t>ure 2</w:t>
      </w:r>
    </w:p>
    <w:p w:rsidR="005A1BC1" w:rsidRPr="007B6FFE" w:rsidRDefault="005A1BC1" w:rsidP="005A1BC1">
      <w:pPr>
        <w:tabs>
          <w:tab w:val="left" w:pos="1154"/>
        </w:tabs>
        <w:spacing w:before="73" w:line="322" w:lineRule="exact"/>
        <w:rPr>
          <w:sz w:val="28"/>
        </w:rPr>
      </w:pPr>
    </w:p>
    <w:p w:rsidR="005A1BC1" w:rsidRPr="00D71CB3" w:rsidRDefault="005A1BC1" w:rsidP="005A1BC1">
      <w:pPr>
        <w:pStyle w:val="ListParagraph"/>
        <w:tabs>
          <w:tab w:val="left" w:pos="1154"/>
        </w:tabs>
        <w:spacing w:before="0"/>
        <w:ind w:left="720" w:firstLine="0"/>
        <w:rPr>
          <w:sz w:val="28"/>
        </w:rPr>
      </w:pPr>
    </w:p>
    <w:p w:rsidR="005A1BC1" w:rsidRPr="002A3E16" w:rsidRDefault="005A1BC1" w:rsidP="005A1BC1">
      <w:pPr>
        <w:pStyle w:val="NormalWeb"/>
        <w:spacing w:line="480" w:lineRule="auto"/>
        <w:rPr>
          <w:sz w:val="28"/>
          <w:szCs w:val="28"/>
        </w:rPr>
      </w:pPr>
    </w:p>
    <w:p w:rsidR="005A1BC1" w:rsidRPr="00E01193" w:rsidRDefault="005A1BC1" w:rsidP="005A1BC1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highlight w:val="yellow"/>
        </w:rPr>
      </w:pPr>
    </w:p>
    <w:p w:rsidR="005A1BC1" w:rsidRPr="001A2DCE" w:rsidRDefault="005A1BC1" w:rsidP="005A1BC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5A1BC1" w:rsidRPr="001A2DCE" w:rsidRDefault="005A1BC1" w:rsidP="005A1BC1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334DC7" w:rsidRDefault="00334DC7">
      <w:bookmarkStart w:id="0" w:name="_GoBack"/>
      <w:bookmarkEnd w:id="0"/>
    </w:p>
    <w:sectPr w:rsidR="00334DC7" w:rsidSect="00974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BC1"/>
    <w:rsid w:val="000057C9"/>
    <w:rsid w:val="00006E50"/>
    <w:rsid w:val="000110F7"/>
    <w:rsid w:val="000269E3"/>
    <w:rsid w:val="00027C4C"/>
    <w:rsid w:val="00030552"/>
    <w:rsid w:val="000405FF"/>
    <w:rsid w:val="00040A0C"/>
    <w:rsid w:val="00046DDC"/>
    <w:rsid w:val="0005654F"/>
    <w:rsid w:val="00063DF7"/>
    <w:rsid w:val="00080792"/>
    <w:rsid w:val="00084CD5"/>
    <w:rsid w:val="000914A4"/>
    <w:rsid w:val="00093CAF"/>
    <w:rsid w:val="000A1FB1"/>
    <w:rsid w:val="000B2739"/>
    <w:rsid w:val="000C07F3"/>
    <w:rsid w:val="000C1DF9"/>
    <w:rsid w:val="000C3974"/>
    <w:rsid w:val="000D1B8E"/>
    <w:rsid w:val="000D5E0F"/>
    <w:rsid w:val="000F0135"/>
    <w:rsid w:val="000F46A0"/>
    <w:rsid w:val="000F6D7F"/>
    <w:rsid w:val="0010069B"/>
    <w:rsid w:val="0010396F"/>
    <w:rsid w:val="00105C0B"/>
    <w:rsid w:val="00122467"/>
    <w:rsid w:val="001254FD"/>
    <w:rsid w:val="001301C2"/>
    <w:rsid w:val="001306DB"/>
    <w:rsid w:val="00134E8D"/>
    <w:rsid w:val="00135781"/>
    <w:rsid w:val="001515EF"/>
    <w:rsid w:val="00155D89"/>
    <w:rsid w:val="00165C72"/>
    <w:rsid w:val="00173860"/>
    <w:rsid w:val="0018445B"/>
    <w:rsid w:val="00184AA0"/>
    <w:rsid w:val="00185508"/>
    <w:rsid w:val="0018590F"/>
    <w:rsid w:val="00194841"/>
    <w:rsid w:val="00197677"/>
    <w:rsid w:val="001A1654"/>
    <w:rsid w:val="001A38B3"/>
    <w:rsid w:val="001B31FC"/>
    <w:rsid w:val="001B4F3C"/>
    <w:rsid w:val="001C0FEB"/>
    <w:rsid w:val="001C6391"/>
    <w:rsid w:val="001D1ED5"/>
    <w:rsid w:val="001D4381"/>
    <w:rsid w:val="001D53B7"/>
    <w:rsid w:val="001F2026"/>
    <w:rsid w:val="002078F3"/>
    <w:rsid w:val="00215990"/>
    <w:rsid w:val="00215E3C"/>
    <w:rsid w:val="002274F7"/>
    <w:rsid w:val="00231B24"/>
    <w:rsid w:val="00235194"/>
    <w:rsid w:val="00237E93"/>
    <w:rsid w:val="00241926"/>
    <w:rsid w:val="00247F4A"/>
    <w:rsid w:val="00254CF9"/>
    <w:rsid w:val="00264FB3"/>
    <w:rsid w:val="0026665A"/>
    <w:rsid w:val="0027225C"/>
    <w:rsid w:val="00274351"/>
    <w:rsid w:val="00275F18"/>
    <w:rsid w:val="00283548"/>
    <w:rsid w:val="00291307"/>
    <w:rsid w:val="00292ECE"/>
    <w:rsid w:val="00294ADE"/>
    <w:rsid w:val="002A4C3B"/>
    <w:rsid w:val="002B0474"/>
    <w:rsid w:val="002B4D3F"/>
    <w:rsid w:val="002C1E1F"/>
    <w:rsid w:val="002D145F"/>
    <w:rsid w:val="002D55AD"/>
    <w:rsid w:val="002D5F38"/>
    <w:rsid w:val="002D6EE1"/>
    <w:rsid w:val="002D7111"/>
    <w:rsid w:val="002E5D92"/>
    <w:rsid w:val="002E70FA"/>
    <w:rsid w:val="002F0C1B"/>
    <w:rsid w:val="002F0EE2"/>
    <w:rsid w:val="002F3E4A"/>
    <w:rsid w:val="002F6D62"/>
    <w:rsid w:val="0031177F"/>
    <w:rsid w:val="00314323"/>
    <w:rsid w:val="00324040"/>
    <w:rsid w:val="0032519C"/>
    <w:rsid w:val="003259FB"/>
    <w:rsid w:val="00331B41"/>
    <w:rsid w:val="00331F2B"/>
    <w:rsid w:val="0033347C"/>
    <w:rsid w:val="003342BE"/>
    <w:rsid w:val="00334DC7"/>
    <w:rsid w:val="0033743E"/>
    <w:rsid w:val="003423C9"/>
    <w:rsid w:val="00343398"/>
    <w:rsid w:val="00347C8D"/>
    <w:rsid w:val="00351C5F"/>
    <w:rsid w:val="00352D81"/>
    <w:rsid w:val="003607EC"/>
    <w:rsid w:val="0036171A"/>
    <w:rsid w:val="00364AC2"/>
    <w:rsid w:val="00372D04"/>
    <w:rsid w:val="00373C7A"/>
    <w:rsid w:val="00377246"/>
    <w:rsid w:val="003947C0"/>
    <w:rsid w:val="003A5926"/>
    <w:rsid w:val="003B0F14"/>
    <w:rsid w:val="003B4C85"/>
    <w:rsid w:val="003B7B78"/>
    <w:rsid w:val="003D2D8F"/>
    <w:rsid w:val="003D681D"/>
    <w:rsid w:val="003E53E1"/>
    <w:rsid w:val="003F1B3A"/>
    <w:rsid w:val="003F4643"/>
    <w:rsid w:val="003F621F"/>
    <w:rsid w:val="0041138D"/>
    <w:rsid w:val="0042109D"/>
    <w:rsid w:val="00421C03"/>
    <w:rsid w:val="00424D40"/>
    <w:rsid w:val="00430D41"/>
    <w:rsid w:val="00430DBC"/>
    <w:rsid w:val="004364DF"/>
    <w:rsid w:val="00440497"/>
    <w:rsid w:val="0045268B"/>
    <w:rsid w:val="0045584C"/>
    <w:rsid w:val="00455AD2"/>
    <w:rsid w:val="00456674"/>
    <w:rsid w:val="0045789A"/>
    <w:rsid w:val="00460151"/>
    <w:rsid w:val="00463B2D"/>
    <w:rsid w:val="004727A8"/>
    <w:rsid w:val="00482A5C"/>
    <w:rsid w:val="004A7847"/>
    <w:rsid w:val="004B228C"/>
    <w:rsid w:val="004B33FB"/>
    <w:rsid w:val="004B37C5"/>
    <w:rsid w:val="004C19D9"/>
    <w:rsid w:val="004D54A0"/>
    <w:rsid w:val="004D590A"/>
    <w:rsid w:val="004E318F"/>
    <w:rsid w:val="004E497D"/>
    <w:rsid w:val="004E594C"/>
    <w:rsid w:val="004E6816"/>
    <w:rsid w:val="004F016A"/>
    <w:rsid w:val="00512270"/>
    <w:rsid w:val="00516FD0"/>
    <w:rsid w:val="00521835"/>
    <w:rsid w:val="005304B1"/>
    <w:rsid w:val="005364E3"/>
    <w:rsid w:val="00536CFB"/>
    <w:rsid w:val="005410DC"/>
    <w:rsid w:val="00553598"/>
    <w:rsid w:val="00572129"/>
    <w:rsid w:val="0059094A"/>
    <w:rsid w:val="0059452B"/>
    <w:rsid w:val="00594D56"/>
    <w:rsid w:val="00597C13"/>
    <w:rsid w:val="005A1BC1"/>
    <w:rsid w:val="005C173E"/>
    <w:rsid w:val="005C78CE"/>
    <w:rsid w:val="005D1A04"/>
    <w:rsid w:val="005D5495"/>
    <w:rsid w:val="005F1BC6"/>
    <w:rsid w:val="005F6A59"/>
    <w:rsid w:val="005F7ACE"/>
    <w:rsid w:val="00603009"/>
    <w:rsid w:val="006038C6"/>
    <w:rsid w:val="00605A78"/>
    <w:rsid w:val="00615381"/>
    <w:rsid w:val="0062144C"/>
    <w:rsid w:val="006233CF"/>
    <w:rsid w:val="00623A4A"/>
    <w:rsid w:val="006369F7"/>
    <w:rsid w:val="0064064C"/>
    <w:rsid w:val="00652869"/>
    <w:rsid w:val="00665D89"/>
    <w:rsid w:val="00670DDE"/>
    <w:rsid w:val="00672C67"/>
    <w:rsid w:val="00675509"/>
    <w:rsid w:val="006757D4"/>
    <w:rsid w:val="006810A6"/>
    <w:rsid w:val="006854B6"/>
    <w:rsid w:val="00685D0E"/>
    <w:rsid w:val="0069742E"/>
    <w:rsid w:val="006B3478"/>
    <w:rsid w:val="006B58D3"/>
    <w:rsid w:val="006C0C38"/>
    <w:rsid w:val="006C70E0"/>
    <w:rsid w:val="006D1073"/>
    <w:rsid w:val="006D2B7C"/>
    <w:rsid w:val="006E0D80"/>
    <w:rsid w:val="006E39F3"/>
    <w:rsid w:val="006E42C0"/>
    <w:rsid w:val="006E5421"/>
    <w:rsid w:val="006E7F9B"/>
    <w:rsid w:val="006F02E1"/>
    <w:rsid w:val="006F67A0"/>
    <w:rsid w:val="00702F68"/>
    <w:rsid w:val="00704074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1814"/>
    <w:rsid w:val="00762182"/>
    <w:rsid w:val="00763B67"/>
    <w:rsid w:val="0076501F"/>
    <w:rsid w:val="00771129"/>
    <w:rsid w:val="00774972"/>
    <w:rsid w:val="00775D62"/>
    <w:rsid w:val="00780C60"/>
    <w:rsid w:val="007810ED"/>
    <w:rsid w:val="00781658"/>
    <w:rsid w:val="007844B0"/>
    <w:rsid w:val="00785247"/>
    <w:rsid w:val="007872CA"/>
    <w:rsid w:val="007A2E8A"/>
    <w:rsid w:val="007B20BC"/>
    <w:rsid w:val="007C19F4"/>
    <w:rsid w:val="007C3918"/>
    <w:rsid w:val="007C4804"/>
    <w:rsid w:val="007C5332"/>
    <w:rsid w:val="007D36C3"/>
    <w:rsid w:val="007E1F72"/>
    <w:rsid w:val="007E24FE"/>
    <w:rsid w:val="007E521E"/>
    <w:rsid w:val="007F1CE6"/>
    <w:rsid w:val="0080284D"/>
    <w:rsid w:val="00804C94"/>
    <w:rsid w:val="0081124B"/>
    <w:rsid w:val="008171C6"/>
    <w:rsid w:val="0083458C"/>
    <w:rsid w:val="0083653E"/>
    <w:rsid w:val="00847BA5"/>
    <w:rsid w:val="00852C90"/>
    <w:rsid w:val="008605EF"/>
    <w:rsid w:val="00861F4D"/>
    <w:rsid w:val="00863707"/>
    <w:rsid w:val="00863E37"/>
    <w:rsid w:val="008743E1"/>
    <w:rsid w:val="0087614D"/>
    <w:rsid w:val="00885A05"/>
    <w:rsid w:val="008A37E6"/>
    <w:rsid w:val="008A7AC0"/>
    <w:rsid w:val="008B0051"/>
    <w:rsid w:val="008B07BD"/>
    <w:rsid w:val="008D2E39"/>
    <w:rsid w:val="008D5016"/>
    <w:rsid w:val="008D7821"/>
    <w:rsid w:val="008D7A71"/>
    <w:rsid w:val="008D7D9A"/>
    <w:rsid w:val="008D7F49"/>
    <w:rsid w:val="008E0BF7"/>
    <w:rsid w:val="008F5A17"/>
    <w:rsid w:val="008F6440"/>
    <w:rsid w:val="008F6B3C"/>
    <w:rsid w:val="00905614"/>
    <w:rsid w:val="0091076B"/>
    <w:rsid w:val="00914CDB"/>
    <w:rsid w:val="00950C9F"/>
    <w:rsid w:val="0095110E"/>
    <w:rsid w:val="00953019"/>
    <w:rsid w:val="00953CD6"/>
    <w:rsid w:val="009556F5"/>
    <w:rsid w:val="0095645A"/>
    <w:rsid w:val="009620B9"/>
    <w:rsid w:val="00967E3C"/>
    <w:rsid w:val="009747D2"/>
    <w:rsid w:val="00977A25"/>
    <w:rsid w:val="0098359A"/>
    <w:rsid w:val="009862BC"/>
    <w:rsid w:val="009913A1"/>
    <w:rsid w:val="00995269"/>
    <w:rsid w:val="00997295"/>
    <w:rsid w:val="009A20E6"/>
    <w:rsid w:val="009A2723"/>
    <w:rsid w:val="009A27FA"/>
    <w:rsid w:val="009B30EC"/>
    <w:rsid w:val="009C1EC2"/>
    <w:rsid w:val="009E30EA"/>
    <w:rsid w:val="009E3708"/>
    <w:rsid w:val="009E4806"/>
    <w:rsid w:val="009F06E3"/>
    <w:rsid w:val="009F7235"/>
    <w:rsid w:val="00A00D77"/>
    <w:rsid w:val="00A0401C"/>
    <w:rsid w:val="00A21570"/>
    <w:rsid w:val="00A31D50"/>
    <w:rsid w:val="00A33D5F"/>
    <w:rsid w:val="00A51387"/>
    <w:rsid w:val="00A5344D"/>
    <w:rsid w:val="00A53B04"/>
    <w:rsid w:val="00A5621D"/>
    <w:rsid w:val="00A567BF"/>
    <w:rsid w:val="00A61A55"/>
    <w:rsid w:val="00A64637"/>
    <w:rsid w:val="00A65373"/>
    <w:rsid w:val="00A66669"/>
    <w:rsid w:val="00A66E43"/>
    <w:rsid w:val="00A77053"/>
    <w:rsid w:val="00A845FA"/>
    <w:rsid w:val="00A86364"/>
    <w:rsid w:val="00A87A49"/>
    <w:rsid w:val="00A87A7A"/>
    <w:rsid w:val="00A908C3"/>
    <w:rsid w:val="00A91DE1"/>
    <w:rsid w:val="00AB5C9E"/>
    <w:rsid w:val="00AC253E"/>
    <w:rsid w:val="00AD09FF"/>
    <w:rsid w:val="00AD199F"/>
    <w:rsid w:val="00AD35B0"/>
    <w:rsid w:val="00AD577C"/>
    <w:rsid w:val="00AE3FB5"/>
    <w:rsid w:val="00AE41DF"/>
    <w:rsid w:val="00AE545F"/>
    <w:rsid w:val="00AF1C54"/>
    <w:rsid w:val="00AF6579"/>
    <w:rsid w:val="00AF748E"/>
    <w:rsid w:val="00B00321"/>
    <w:rsid w:val="00B06978"/>
    <w:rsid w:val="00B06B71"/>
    <w:rsid w:val="00B142E2"/>
    <w:rsid w:val="00B2143D"/>
    <w:rsid w:val="00B232BB"/>
    <w:rsid w:val="00B25485"/>
    <w:rsid w:val="00B278C3"/>
    <w:rsid w:val="00B3107E"/>
    <w:rsid w:val="00B33FE5"/>
    <w:rsid w:val="00B43350"/>
    <w:rsid w:val="00B45443"/>
    <w:rsid w:val="00B53CA3"/>
    <w:rsid w:val="00B61843"/>
    <w:rsid w:val="00B66D42"/>
    <w:rsid w:val="00B70115"/>
    <w:rsid w:val="00B70526"/>
    <w:rsid w:val="00B817B2"/>
    <w:rsid w:val="00B8343E"/>
    <w:rsid w:val="00B85BC1"/>
    <w:rsid w:val="00B91171"/>
    <w:rsid w:val="00B919D9"/>
    <w:rsid w:val="00BA0813"/>
    <w:rsid w:val="00BA47D5"/>
    <w:rsid w:val="00BB056D"/>
    <w:rsid w:val="00BB0691"/>
    <w:rsid w:val="00BB0CB1"/>
    <w:rsid w:val="00BB2014"/>
    <w:rsid w:val="00BB3403"/>
    <w:rsid w:val="00BB61F5"/>
    <w:rsid w:val="00BC0921"/>
    <w:rsid w:val="00BC4040"/>
    <w:rsid w:val="00BC73E0"/>
    <w:rsid w:val="00BD5C9F"/>
    <w:rsid w:val="00BD62EA"/>
    <w:rsid w:val="00BF7F7B"/>
    <w:rsid w:val="00C00819"/>
    <w:rsid w:val="00C02C7D"/>
    <w:rsid w:val="00C11DA8"/>
    <w:rsid w:val="00C13F40"/>
    <w:rsid w:val="00C17BC1"/>
    <w:rsid w:val="00C17C41"/>
    <w:rsid w:val="00C47E82"/>
    <w:rsid w:val="00C618E8"/>
    <w:rsid w:val="00C6267C"/>
    <w:rsid w:val="00C64A67"/>
    <w:rsid w:val="00C64D49"/>
    <w:rsid w:val="00C664A7"/>
    <w:rsid w:val="00C7528D"/>
    <w:rsid w:val="00C7719C"/>
    <w:rsid w:val="00C77355"/>
    <w:rsid w:val="00C81B23"/>
    <w:rsid w:val="00C84827"/>
    <w:rsid w:val="00C86ACF"/>
    <w:rsid w:val="00C871F7"/>
    <w:rsid w:val="00C929B7"/>
    <w:rsid w:val="00CA0C38"/>
    <w:rsid w:val="00CA134E"/>
    <w:rsid w:val="00CA5036"/>
    <w:rsid w:val="00CA5FAD"/>
    <w:rsid w:val="00CB04E0"/>
    <w:rsid w:val="00CB5A0A"/>
    <w:rsid w:val="00CC15AD"/>
    <w:rsid w:val="00CC4A4D"/>
    <w:rsid w:val="00CD058A"/>
    <w:rsid w:val="00CD6A8B"/>
    <w:rsid w:val="00CD757B"/>
    <w:rsid w:val="00CE1B5F"/>
    <w:rsid w:val="00CE309B"/>
    <w:rsid w:val="00CF5790"/>
    <w:rsid w:val="00CF79A7"/>
    <w:rsid w:val="00D108B1"/>
    <w:rsid w:val="00D16760"/>
    <w:rsid w:val="00D20C13"/>
    <w:rsid w:val="00D21FF0"/>
    <w:rsid w:val="00D2685C"/>
    <w:rsid w:val="00D31156"/>
    <w:rsid w:val="00D314DF"/>
    <w:rsid w:val="00D344ED"/>
    <w:rsid w:val="00D379BC"/>
    <w:rsid w:val="00D414D9"/>
    <w:rsid w:val="00D432E4"/>
    <w:rsid w:val="00D472B4"/>
    <w:rsid w:val="00D8522B"/>
    <w:rsid w:val="00D86EC2"/>
    <w:rsid w:val="00D96A04"/>
    <w:rsid w:val="00DB4151"/>
    <w:rsid w:val="00DB5078"/>
    <w:rsid w:val="00DB5E9E"/>
    <w:rsid w:val="00DC000B"/>
    <w:rsid w:val="00DC2278"/>
    <w:rsid w:val="00DC349A"/>
    <w:rsid w:val="00DD1744"/>
    <w:rsid w:val="00DE66E6"/>
    <w:rsid w:val="00DE7B97"/>
    <w:rsid w:val="00DF1E30"/>
    <w:rsid w:val="00E12E27"/>
    <w:rsid w:val="00E136F3"/>
    <w:rsid w:val="00E17D6C"/>
    <w:rsid w:val="00E25E00"/>
    <w:rsid w:val="00E300E6"/>
    <w:rsid w:val="00E401C7"/>
    <w:rsid w:val="00E419BC"/>
    <w:rsid w:val="00E44107"/>
    <w:rsid w:val="00E47995"/>
    <w:rsid w:val="00E538AD"/>
    <w:rsid w:val="00E56966"/>
    <w:rsid w:val="00E6236F"/>
    <w:rsid w:val="00E72388"/>
    <w:rsid w:val="00E95ABA"/>
    <w:rsid w:val="00EB31A2"/>
    <w:rsid w:val="00EC1262"/>
    <w:rsid w:val="00ED1854"/>
    <w:rsid w:val="00ED3C48"/>
    <w:rsid w:val="00ED425B"/>
    <w:rsid w:val="00EE060D"/>
    <w:rsid w:val="00EE15AE"/>
    <w:rsid w:val="00EE171F"/>
    <w:rsid w:val="00EE2F8C"/>
    <w:rsid w:val="00F05666"/>
    <w:rsid w:val="00F1277B"/>
    <w:rsid w:val="00F20120"/>
    <w:rsid w:val="00F260FE"/>
    <w:rsid w:val="00F27388"/>
    <w:rsid w:val="00F33C9D"/>
    <w:rsid w:val="00F356DD"/>
    <w:rsid w:val="00F362E3"/>
    <w:rsid w:val="00F46416"/>
    <w:rsid w:val="00F500F8"/>
    <w:rsid w:val="00F50507"/>
    <w:rsid w:val="00F509BD"/>
    <w:rsid w:val="00F525DC"/>
    <w:rsid w:val="00F60F46"/>
    <w:rsid w:val="00F80363"/>
    <w:rsid w:val="00F81DAF"/>
    <w:rsid w:val="00F90192"/>
    <w:rsid w:val="00F93A66"/>
    <w:rsid w:val="00FA0402"/>
    <w:rsid w:val="00FA42F3"/>
    <w:rsid w:val="00FB17EA"/>
    <w:rsid w:val="00FB6449"/>
    <w:rsid w:val="00FC61D9"/>
    <w:rsid w:val="00FD1AE1"/>
    <w:rsid w:val="00FD7099"/>
    <w:rsid w:val="00FE7DA1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5A1BC1"/>
    <w:pPr>
      <w:widowControl w:val="0"/>
      <w:autoSpaceDE w:val="0"/>
      <w:autoSpaceDN w:val="0"/>
      <w:spacing w:before="163" w:after="0" w:line="240" w:lineRule="auto"/>
      <w:ind w:left="1015" w:hanging="701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5A1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5A1BC1"/>
    <w:pPr>
      <w:widowControl w:val="0"/>
      <w:autoSpaceDE w:val="0"/>
      <w:autoSpaceDN w:val="0"/>
      <w:spacing w:before="163" w:after="0" w:line="240" w:lineRule="auto"/>
      <w:ind w:left="1015" w:hanging="701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5A1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3-20T04:42:00Z</dcterms:created>
  <dcterms:modified xsi:type="dcterms:W3CDTF">2026-03-20T04:42:00Z</dcterms:modified>
</cp:coreProperties>
</file>